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5D53E" w14:textId="6F5CB44A" w:rsidR="00067AB9" w:rsidRDefault="00067AB9" w:rsidP="00067AB9">
      <w:pPr>
        <w:pStyle w:val="Heading2"/>
      </w:pPr>
      <w:r>
        <w:t>S4 Table</w:t>
      </w:r>
      <w:r>
        <w:t>. Supplementary analysis:</w:t>
      </w:r>
      <w:r>
        <w:t xml:space="preserve"> Goodness-of-fit indices for the structural equat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7AB9" w14:paraId="3E4D26E5" w14:textId="77777777" w:rsidTr="007D0863">
        <w:tc>
          <w:tcPr>
            <w:tcW w:w="2880" w:type="dxa"/>
          </w:tcPr>
          <w:p w14:paraId="54927CAB" w14:textId="77777777" w:rsidR="00067AB9" w:rsidRPr="00946B96" w:rsidRDefault="00067AB9" w:rsidP="007D0863">
            <w:pPr>
              <w:rPr>
                <w:b/>
                <w:bCs/>
              </w:rPr>
            </w:pPr>
            <w:r w:rsidRPr="00946B96">
              <w:rPr>
                <w:b/>
                <w:bCs/>
              </w:rPr>
              <w:t>Fit index</w:t>
            </w:r>
          </w:p>
        </w:tc>
        <w:tc>
          <w:tcPr>
            <w:tcW w:w="2880" w:type="dxa"/>
          </w:tcPr>
          <w:p w14:paraId="12C5A176" w14:textId="77777777" w:rsidR="00067AB9" w:rsidRPr="00946B96" w:rsidRDefault="00067AB9" w:rsidP="007D0863">
            <w:pPr>
              <w:rPr>
                <w:b/>
                <w:bCs/>
              </w:rPr>
            </w:pPr>
            <w:r w:rsidRPr="00946B96">
              <w:rPr>
                <w:b/>
                <w:bCs/>
              </w:rPr>
              <w:t>Value</w:t>
            </w:r>
          </w:p>
        </w:tc>
        <w:tc>
          <w:tcPr>
            <w:tcW w:w="2880" w:type="dxa"/>
          </w:tcPr>
          <w:p w14:paraId="42CFF094" w14:textId="77777777" w:rsidR="00067AB9" w:rsidRPr="00946B96" w:rsidRDefault="00067AB9" w:rsidP="007D0863">
            <w:pPr>
              <w:rPr>
                <w:b/>
                <w:bCs/>
              </w:rPr>
            </w:pPr>
            <w:r w:rsidRPr="00946B96">
              <w:rPr>
                <w:b/>
                <w:bCs/>
              </w:rPr>
              <w:t>Interpretation</w:t>
            </w:r>
          </w:p>
        </w:tc>
      </w:tr>
      <w:tr w:rsidR="00067AB9" w14:paraId="118275F5" w14:textId="77777777" w:rsidTr="007D0863">
        <w:tc>
          <w:tcPr>
            <w:tcW w:w="2880" w:type="dxa"/>
          </w:tcPr>
          <w:p w14:paraId="30DA03D2" w14:textId="77777777" w:rsidR="00067AB9" w:rsidRDefault="00067AB9" w:rsidP="007D0863">
            <w:r>
              <w:t>Chi-square model vs saturated, p-value</w:t>
            </w:r>
          </w:p>
        </w:tc>
        <w:tc>
          <w:tcPr>
            <w:tcW w:w="2880" w:type="dxa"/>
          </w:tcPr>
          <w:p w14:paraId="36D166F5" w14:textId="77777777" w:rsidR="00067AB9" w:rsidRDefault="00067AB9" w:rsidP="007D0863">
            <w:r>
              <w:t>0.312</w:t>
            </w:r>
          </w:p>
        </w:tc>
        <w:tc>
          <w:tcPr>
            <w:tcW w:w="2880" w:type="dxa"/>
          </w:tcPr>
          <w:p w14:paraId="1A678C6A" w14:textId="77777777" w:rsidR="00067AB9" w:rsidRDefault="00067AB9" w:rsidP="007D0863">
            <w:r>
              <w:t>Adequate fit</w:t>
            </w:r>
          </w:p>
        </w:tc>
      </w:tr>
      <w:tr w:rsidR="00067AB9" w14:paraId="247C57FE" w14:textId="77777777" w:rsidTr="007D0863">
        <w:tc>
          <w:tcPr>
            <w:tcW w:w="2880" w:type="dxa"/>
          </w:tcPr>
          <w:p w14:paraId="54F3FB5D" w14:textId="77777777" w:rsidR="00067AB9" w:rsidRDefault="00067AB9" w:rsidP="007D0863">
            <w:r>
              <w:t>RMSEA</w:t>
            </w:r>
          </w:p>
        </w:tc>
        <w:tc>
          <w:tcPr>
            <w:tcW w:w="2880" w:type="dxa"/>
          </w:tcPr>
          <w:p w14:paraId="2EFF03F1" w14:textId="77777777" w:rsidR="00067AB9" w:rsidRDefault="00067AB9" w:rsidP="007D0863">
            <w:r>
              <w:t>0.026</w:t>
            </w:r>
          </w:p>
        </w:tc>
        <w:tc>
          <w:tcPr>
            <w:tcW w:w="2880" w:type="dxa"/>
          </w:tcPr>
          <w:p w14:paraId="0846F046" w14:textId="77777777" w:rsidR="00067AB9" w:rsidRDefault="00067AB9" w:rsidP="007D0863">
            <w:r>
              <w:t>Excellent fit</w:t>
            </w:r>
          </w:p>
        </w:tc>
      </w:tr>
      <w:tr w:rsidR="00067AB9" w14:paraId="3118A732" w14:textId="77777777" w:rsidTr="007D0863">
        <w:tc>
          <w:tcPr>
            <w:tcW w:w="2880" w:type="dxa"/>
          </w:tcPr>
          <w:p w14:paraId="51486558" w14:textId="77777777" w:rsidR="00067AB9" w:rsidRDefault="00067AB9" w:rsidP="007D0863">
            <w:r>
              <w:t>RMSEA 90% CI</w:t>
            </w:r>
          </w:p>
        </w:tc>
        <w:tc>
          <w:tcPr>
            <w:tcW w:w="2880" w:type="dxa"/>
          </w:tcPr>
          <w:p w14:paraId="6164B20A" w14:textId="77777777" w:rsidR="00067AB9" w:rsidRDefault="00067AB9" w:rsidP="007D0863">
            <w:r>
              <w:t>0.000–0.131</w:t>
            </w:r>
          </w:p>
        </w:tc>
        <w:tc>
          <w:tcPr>
            <w:tcW w:w="2880" w:type="dxa"/>
          </w:tcPr>
          <w:p w14:paraId="6F0F1800" w14:textId="77777777" w:rsidR="00067AB9" w:rsidRDefault="00067AB9" w:rsidP="007D0863">
            <w:r>
              <w:t>Acceptable precision</w:t>
            </w:r>
          </w:p>
        </w:tc>
      </w:tr>
      <w:tr w:rsidR="00067AB9" w14:paraId="4780A464" w14:textId="77777777" w:rsidTr="007D0863">
        <w:tc>
          <w:tcPr>
            <w:tcW w:w="2880" w:type="dxa"/>
          </w:tcPr>
          <w:p w14:paraId="19D2F1EC" w14:textId="77777777" w:rsidR="00067AB9" w:rsidRDefault="00067AB9" w:rsidP="007D0863">
            <w:r>
              <w:t>p-close</w:t>
            </w:r>
          </w:p>
        </w:tc>
        <w:tc>
          <w:tcPr>
            <w:tcW w:w="2880" w:type="dxa"/>
          </w:tcPr>
          <w:p w14:paraId="4C97AC85" w14:textId="77777777" w:rsidR="00067AB9" w:rsidRDefault="00067AB9" w:rsidP="007D0863">
            <w:r>
              <w:t>0.511</w:t>
            </w:r>
          </w:p>
        </w:tc>
        <w:tc>
          <w:tcPr>
            <w:tcW w:w="2880" w:type="dxa"/>
          </w:tcPr>
          <w:p w14:paraId="71C25696" w14:textId="77777777" w:rsidR="00067AB9" w:rsidRDefault="00067AB9" w:rsidP="007D0863">
            <w:r>
              <w:t>Supports close fit</w:t>
            </w:r>
          </w:p>
        </w:tc>
      </w:tr>
      <w:tr w:rsidR="00067AB9" w14:paraId="65B6B905" w14:textId="77777777" w:rsidTr="007D0863">
        <w:tc>
          <w:tcPr>
            <w:tcW w:w="2880" w:type="dxa"/>
          </w:tcPr>
          <w:p w14:paraId="2D2F5962" w14:textId="77777777" w:rsidR="00067AB9" w:rsidRDefault="00067AB9" w:rsidP="007D0863">
            <w:r>
              <w:t>CFI</w:t>
            </w:r>
          </w:p>
        </w:tc>
        <w:tc>
          <w:tcPr>
            <w:tcW w:w="2880" w:type="dxa"/>
          </w:tcPr>
          <w:p w14:paraId="0C84E244" w14:textId="77777777" w:rsidR="00067AB9" w:rsidRDefault="00067AB9" w:rsidP="007D0863">
            <w:r>
              <w:t>0.999</w:t>
            </w:r>
          </w:p>
        </w:tc>
        <w:tc>
          <w:tcPr>
            <w:tcW w:w="2880" w:type="dxa"/>
          </w:tcPr>
          <w:p w14:paraId="60E90020" w14:textId="77777777" w:rsidR="00067AB9" w:rsidRDefault="00067AB9" w:rsidP="007D0863">
            <w:r>
              <w:t>Excellent fit</w:t>
            </w:r>
          </w:p>
        </w:tc>
      </w:tr>
      <w:tr w:rsidR="00067AB9" w14:paraId="7B5FD928" w14:textId="77777777" w:rsidTr="007D0863">
        <w:tc>
          <w:tcPr>
            <w:tcW w:w="2880" w:type="dxa"/>
          </w:tcPr>
          <w:p w14:paraId="2DE4D626" w14:textId="77777777" w:rsidR="00067AB9" w:rsidRDefault="00067AB9" w:rsidP="007D0863">
            <w:r>
              <w:t>TLI</w:t>
            </w:r>
          </w:p>
        </w:tc>
        <w:tc>
          <w:tcPr>
            <w:tcW w:w="2880" w:type="dxa"/>
          </w:tcPr>
          <w:p w14:paraId="3EF847C5" w14:textId="77777777" w:rsidR="00067AB9" w:rsidRDefault="00067AB9" w:rsidP="007D0863">
            <w:r>
              <w:t>0.997</w:t>
            </w:r>
          </w:p>
        </w:tc>
        <w:tc>
          <w:tcPr>
            <w:tcW w:w="2880" w:type="dxa"/>
          </w:tcPr>
          <w:p w14:paraId="55E633D8" w14:textId="77777777" w:rsidR="00067AB9" w:rsidRDefault="00067AB9" w:rsidP="007D0863">
            <w:r>
              <w:t>Excellent fit</w:t>
            </w:r>
          </w:p>
        </w:tc>
      </w:tr>
      <w:tr w:rsidR="00067AB9" w14:paraId="35E0EF64" w14:textId="77777777" w:rsidTr="007D0863">
        <w:tc>
          <w:tcPr>
            <w:tcW w:w="2880" w:type="dxa"/>
          </w:tcPr>
          <w:p w14:paraId="271ABEC1" w14:textId="77777777" w:rsidR="00067AB9" w:rsidRDefault="00067AB9" w:rsidP="007D0863">
            <w:r>
              <w:t>SRMR</w:t>
            </w:r>
          </w:p>
        </w:tc>
        <w:tc>
          <w:tcPr>
            <w:tcW w:w="2880" w:type="dxa"/>
          </w:tcPr>
          <w:p w14:paraId="4814C941" w14:textId="77777777" w:rsidR="00067AB9" w:rsidRDefault="00067AB9" w:rsidP="007D0863">
            <w:r>
              <w:t>0.017</w:t>
            </w:r>
          </w:p>
        </w:tc>
        <w:tc>
          <w:tcPr>
            <w:tcW w:w="2880" w:type="dxa"/>
          </w:tcPr>
          <w:p w14:paraId="6079A5F7" w14:textId="77777777" w:rsidR="00067AB9" w:rsidRDefault="00067AB9" w:rsidP="007D0863">
            <w:r>
              <w:t>Excellent fit</w:t>
            </w:r>
          </w:p>
        </w:tc>
      </w:tr>
      <w:tr w:rsidR="00067AB9" w14:paraId="326A2D84" w14:textId="77777777" w:rsidTr="007D0863">
        <w:tc>
          <w:tcPr>
            <w:tcW w:w="2880" w:type="dxa"/>
          </w:tcPr>
          <w:p w14:paraId="114C9012" w14:textId="77777777" w:rsidR="00067AB9" w:rsidRDefault="00067AB9" w:rsidP="007D0863">
            <w:r>
              <w:t>Coefficient of determination</w:t>
            </w:r>
          </w:p>
        </w:tc>
        <w:tc>
          <w:tcPr>
            <w:tcW w:w="2880" w:type="dxa"/>
          </w:tcPr>
          <w:p w14:paraId="413FB39E" w14:textId="77777777" w:rsidR="00067AB9" w:rsidRDefault="00067AB9" w:rsidP="007D0863">
            <w:r>
              <w:t>0.835</w:t>
            </w:r>
          </w:p>
        </w:tc>
        <w:tc>
          <w:tcPr>
            <w:tcW w:w="2880" w:type="dxa"/>
          </w:tcPr>
          <w:p w14:paraId="43DA8D43" w14:textId="77777777" w:rsidR="00067AB9" w:rsidRDefault="00067AB9" w:rsidP="007D0863">
            <w:r>
              <w:t>High explained variance</w:t>
            </w:r>
          </w:p>
        </w:tc>
      </w:tr>
    </w:tbl>
    <w:p w14:paraId="5A095E23" w14:textId="2386FF28" w:rsidR="00442DEF" w:rsidRPr="00442DEF" w:rsidRDefault="00442DEF" w:rsidP="00442DEF">
      <w:pPr>
        <w:spacing w:before="240"/>
      </w:pPr>
      <w:r w:rsidRPr="00442DEF">
        <w:t xml:space="preserve">RMSEA: Root </w:t>
      </w:r>
      <w:proofErr w:type="gramStart"/>
      <w:r w:rsidRPr="00442DEF">
        <w:t>mean</w:t>
      </w:r>
      <w:proofErr w:type="gramEnd"/>
      <w:r w:rsidRPr="00442DEF">
        <w:t xml:space="preserve"> squared error of approximation</w:t>
      </w:r>
    </w:p>
    <w:p w14:paraId="08864D10" w14:textId="697E2D36" w:rsidR="00442DEF" w:rsidRPr="00442DEF" w:rsidRDefault="00442DEF" w:rsidP="00442DEF">
      <w:r w:rsidRPr="00442DEF">
        <w:t>p-close: Probability RMSEA &lt;= 0.05</w:t>
      </w:r>
    </w:p>
    <w:p w14:paraId="5D0B6C89" w14:textId="48E4D6FA" w:rsidR="00442DEF" w:rsidRPr="00442DEF" w:rsidRDefault="00442DEF" w:rsidP="00442DEF">
      <w:r w:rsidRPr="00442DEF">
        <w:t>CFI: Comparative fit index</w:t>
      </w:r>
    </w:p>
    <w:p w14:paraId="36E6F4A3" w14:textId="7D11A61C" w:rsidR="00442DEF" w:rsidRPr="00442DEF" w:rsidRDefault="00442DEF" w:rsidP="00442DEF">
      <w:r w:rsidRPr="00442DEF">
        <w:t>TLI: Tucker–</w:t>
      </w:r>
      <w:proofErr w:type="gramStart"/>
      <w:r w:rsidRPr="00442DEF">
        <w:t>Lewis</w:t>
      </w:r>
      <w:proofErr w:type="gramEnd"/>
      <w:r w:rsidRPr="00442DEF">
        <w:t xml:space="preserve"> index</w:t>
      </w:r>
    </w:p>
    <w:p w14:paraId="65C7BE3B" w14:textId="04635659" w:rsidR="00442DEF" w:rsidRPr="00442DEF" w:rsidRDefault="00442DEF" w:rsidP="00442DEF">
      <w:r w:rsidRPr="00442DEF">
        <w:t xml:space="preserve">SRMR: Standardized root </w:t>
      </w:r>
      <w:proofErr w:type="gramStart"/>
      <w:r w:rsidRPr="00442DEF">
        <w:t>mean</w:t>
      </w:r>
      <w:proofErr w:type="gramEnd"/>
      <w:r w:rsidRPr="00442DEF">
        <w:t xml:space="preserve"> squared residual</w:t>
      </w:r>
    </w:p>
    <w:p w14:paraId="69079AD3" w14:textId="11B5227E" w:rsidR="482469A9" w:rsidRDefault="482469A9" w:rsidP="482469A9">
      <w:pPr>
        <w:rPr>
          <w:rFonts w:ascii="Courier New" w:eastAsia="Courier New" w:hAnsi="Courier New" w:cs="Courier New"/>
          <w:b/>
          <w:bCs/>
          <w:sz w:val="16"/>
          <w:szCs w:val="16"/>
        </w:rPr>
      </w:pPr>
    </w:p>
    <w:p w14:paraId="382FDDD3" w14:textId="64A8F4DE" w:rsidR="00067AB9" w:rsidRDefault="00067AB9"/>
    <w:sectPr w:rsidR="00067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B9"/>
    <w:rsid w:val="00067AB9"/>
    <w:rsid w:val="00106C1F"/>
    <w:rsid w:val="00120FA8"/>
    <w:rsid w:val="001B6E51"/>
    <w:rsid w:val="0021709B"/>
    <w:rsid w:val="003934A2"/>
    <w:rsid w:val="003A1062"/>
    <w:rsid w:val="00442DEF"/>
    <w:rsid w:val="00484519"/>
    <w:rsid w:val="004921B4"/>
    <w:rsid w:val="004B2738"/>
    <w:rsid w:val="004C39A6"/>
    <w:rsid w:val="00507C54"/>
    <w:rsid w:val="00554E63"/>
    <w:rsid w:val="005C2CF8"/>
    <w:rsid w:val="00630601"/>
    <w:rsid w:val="0067386E"/>
    <w:rsid w:val="007B199E"/>
    <w:rsid w:val="007D08F0"/>
    <w:rsid w:val="007E4462"/>
    <w:rsid w:val="0086103E"/>
    <w:rsid w:val="00933138"/>
    <w:rsid w:val="009C0DA6"/>
    <w:rsid w:val="00A10723"/>
    <w:rsid w:val="00AA5CD0"/>
    <w:rsid w:val="00AE5EB3"/>
    <w:rsid w:val="00B02E83"/>
    <w:rsid w:val="00B80013"/>
    <w:rsid w:val="00BF0E91"/>
    <w:rsid w:val="00C278C8"/>
    <w:rsid w:val="00C97642"/>
    <w:rsid w:val="00D74D16"/>
    <w:rsid w:val="00DC0410"/>
    <w:rsid w:val="00E936AB"/>
    <w:rsid w:val="00EA462F"/>
    <w:rsid w:val="00F33E04"/>
    <w:rsid w:val="00F67A62"/>
    <w:rsid w:val="00F76B84"/>
    <w:rsid w:val="00FA0A02"/>
    <w:rsid w:val="01B76F49"/>
    <w:rsid w:val="06E4F291"/>
    <w:rsid w:val="0A637CDE"/>
    <w:rsid w:val="0F58AB86"/>
    <w:rsid w:val="117D43B8"/>
    <w:rsid w:val="1BA7316A"/>
    <w:rsid w:val="1C6293A0"/>
    <w:rsid w:val="1D027908"/>
    <w:rsid w:val="1D12BB07"/>
    <w:rsid w:val="1FEE6CA8"/>
    <w:rsid w:val="24A4AB62"/>
    <w:rsid w:val="264C0F44"/>
    <w:rsid w:val="28EA3B89"/>
    <w:rsid w:val="2E5F6015"/>
    <w:rsid w:val="316941F1"/>
    <w:rsid w:val="31DAD472"/>
    <w:rsid w:val="35669370"/>
    <w:rsid w:val="361CD443"/>
    <w:rsid w:val="45AE6C01"/>
    <w:rsid w:val="482469A9"/>
    <w:rsid w:val="4B0DDF77"/>
    <w:rsid w:val="5D5F887A"/>
    <w:rsid w:val="69E0F881"/>
    <w:rsid w:val="719B5CB1"/>
    <w:rsid w:val="78579045"/>
    <w:rsid w:val="78B7A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B9F93"/>
  <w15:chartTrackingRefBased/>
  <w15:docId w15:val="{CCC554DB-7A66-4542-B12E-8F1466FF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AB9"/>
    <w:pPr>
      <w:spacing w:after="200" w:line="276" w:lineRule="auto"/>
    </w:pPr>
    <w:rPr>
      <w:rFonts w:ascii="Arial" w:eastAsia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A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A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A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A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A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A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A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7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A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A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A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A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A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A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A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A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A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A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7AB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17" ma:contentTypeDescription="Create a new document." ma:contentTypeScope="" ma:versionID="db7e0190fd7aed8dbcb56f307b95cd66">
  <xsd:schema xmlns:xsd="http://www.w3.org/2001/XMLSchema" xmlns:xs="http://www.w3.org/2001/XMLSchema" xmlns:p="http://schemas.microsoft.com/office/2006/metadata/properties" xmlns:ns2="669be15b-8a16-4506-a6c3-236ccaf5de3e" xmlns:ns3="a89ed769-630e-46ae-9135-fb6b76b4cafd" xmlns:ns4="ab06a5aa-8e31-4bdb-9b13-38c58a92ec8a" targetNamespace="http://schemas.microsoft.com/office/2006/metadata/properties" ma:root="true" ma:fieldsID="333843742e3780e1dc820568e5fc2361" ns2:_="" ns3:_="" ns4:_="">
    <xsd:import namespace="669be15b-8a16-4506-a6c3-236ccaf5de3e"/>
    <xsd:import namespace="a89ed769-630e-46ae-9135-fb6b76b4caf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41a4b7-518a-4091-ba0c-73d25e78b989}" ma:internalName="TaxCatchAll" ma:showField="CatchAllData" ma:web="a89ed769-630e-46ae-9135-fb6b76b4ca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69be15b-8a16-4506-a6c3-236ccaf5de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2678EC-4823-4A5B-B757-3B95A307E1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1F682E-6E23-42BB-83C0-5D1F26A79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be15b-8a16-4506-a6c3-236ccaf5de3e"/>
    <ds:schemaRef ds:uri="a89ed769-630e-46ae-9135-fb6b76b4cafd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A100C4-EC95-497D-9121-B202DF535708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669be15b-8a16-4506-a6c3-236ccaf5de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 School of Nursing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 - she, her</dc:creator>
  <cp:keywords/>
  <dc:description/>
  <cp:lastModifiedBy>Sarah Iribarren - she, her</cp:lastModifiedBy>
  <cp:revision>2</cp:revision>
  <dcterms:created xsi:type="dcterms:W3CDTF">2026-06-03T15:26:00Z</dcterms:created>
  <dcterms:modified xsi:type="dcterms:W3CDTF">2026-06-0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  <property fmtid="{D5CDD505-2E9C-101B-9397-08002B2CF9AE}" pid="3" name="MediaServiceImageTags">
    <vt:lpwstr/>
  </property>
</Properties>
</file>